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34E82" w14:textId="217CD60A" w:rsidR="0038049C" w:rsidRPr="009E332F" w:rsidRDefault="0038049C" w:rsidP="003804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E332F">
        <w:rPr>
          <w:rFonts w:ascii="Times New Roman" w:hAnsi="Times New Roman" w:cs="Times New Roman"/>
          <w:b/>
          <w:bCs/>
          <w:color w:val="000000" w:themeColor="text1"/>
        </w:rPr>
        <w:t xml:space="preserve">Low rather than high mean corpuscular volume is associated with mortality in Japanese patients under hemodialysis </w:t>
      </w:r>
    </w:p>
    <w:p w14:paraId="2F9799E9" w14:textId="77777777" w:rsidR="0038049C" w:rsidRPr="009E332F" w:rsidRDefault="0038049C" w:rsidP="0038049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5F83A76" w14:textId="77777777" w:rsidR="0038049C" w:rsidRPr="009E332F" w:rsidRDefault="0038049C" w:rsidP="0038049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9E332F">
        <w:rPr>
          <w:rFonts w:ascii="Times New Roman" w:hAnsi="Times New Roman" w:cs="Times New Roman"/>
          <w:color w:val="000000" w:themeColor="text1"/>
        </w:rPr>
        <w:t>Hirokazu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Honda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E332F">
        <w:rPr>
          <w:rFonts w:ascii="Times New Roman" w:hAnsi="Times New Roman" w:cs="Times New Roman"/>
          <w:color w:val="000000" w:themeColor="text1"/>
        </w:rPr>
        <w:t>, Miho Kimachi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9E332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E332F">
        <w:rPr>
          <w:rFonts w:ascii="Times New Roman" w:hAnsi="Times New Roman" w:cs="Times New Roman"/>
          <w:color w:val="000000" w:themeColor="text1"/>
        </w:rPr>
        <w:t>Noriaki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Kurita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4,5,6</w:t>
      </w:r>
      <w:r w:rsidRPr="009E332F">
        <w:rPr>
          <w:rFonts w:ascii="Times New Roman" w:hAnsi="Times New Roman" w:cs="Times New Roman"/>
          <w:color w:val="000000" w:themeColor="text1"/>
        </w:rPr>
        <w:t>, Nobuhiko Joki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9E332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E332F">
        <w:rPr>
          <w:rFonts w:ascii="Times New Roman" w:hAnsi="Times New Roman" w:cs="Times New Roman"/>
          <w:color w:val="000000" w:themeColor="text1"/>
        </w:rPr>
        <w:t>Masaomi</w:t>
      </w:r>
      <w:proofErr w:type="spellEnd"/>
      <w:r w:rsidRPr="009E332F">
        <w:rPr>
          <w:rFonts w:ascii="Times New Roman" w:hAnsi="Times New Roman" w:cs="Times New Roman"/>
          <w:color w:val="000000" w:themeColor="text1"/>
        </w:rPr>
        <w:t xml:space="preserve"> Nangaku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8</w:t>
      </w:r>
    </w:p>
    <w:p w14:paraId="7EE7B142" w14:textId="77777777" w:rsidR="0038049C" w:rsidRPr="009E332F" w:rsidRDefault="0038049C" w:rsidP="0038049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881C80" w14:textId="77777777" w:rsidR="0038049C" w:rsidRPr="009E332F" w:rsidRDefault="0038049C" w:rsidP="0038049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E332F">
        <w:rPr>
          <w:rFonts w:ascii="Times New Roman" w:hAnsi="Times New Roman" w:cs="Times New Roman"/>
          <w:color w:val="000000" w:themeColor="text1"/>
        </w:rPr>
        <w:t>Department of Medicine, Division of Nephrology, Showa University School of Medicine, Tokyo, Japan;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 xml:space="preserve"> 2</w:t>
      </w:r>
      <w:r w:rsidRPr="009E332F">
        <w:rPr>
          <w:rFonts w:ascii="Times New Roman" w:hAnsi="Times New Roman" w:cs="Times New Roman"/>
          <w:color w:val="000000" w:themeColor="text1"/>
        </w:rPr>
        <w:t>Department of Healthcare Epidemiology, School of Public Health in the Graduate School of Medicine, Koto University,</w:t>
      </w:r>
      <w:r w:rsidRPr="009E332F">
        <w:rPr>
          <w:rFonts w:ascii="Times New Roman" w:hAnsi="Times New Roman" w:cs="Times New Roman"/>
          <w:color w:val="333333"/>
        </w:rPr>
        <w:t xml:space="preserve"> Kyoto, Japan;</w:t>
      </w:r>
      <w:r w:rsidRPr="009E332F">
        <w:rPr>
          <w:rFonts w:ascii="Times New Roman" w:hAnsi="Times New Roman" w:cs="Times New Roman"/>
          <w:color w:val="000000" w:themeColor="text1"/>
        </w:rPr>
        <w:t xml:space="preserve">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3</w:t>
      </w:r>
      <w:r w:rsidRPr="009E332F">
        <w:rPr>
          <w:rFonts w:ascii="Times New Roman" w:hAnsi="Times New Roman" w:cs="Times New Roman"/>
        </w:rPr>
        <w:t>Institute for Health Outcomes and Process Evaluation Research (</w:t>
      </w:r>
      <w:proofErr w:type="spellStart"/>
      <w:r w:rsidRPr="009E332F">
        <w:rPr>
          <w:rFonts w:ascii="Times New Roman" w:hAnsi="Times New Roman" w:cs="Times New Roman"/>
        </w:rPr>
        <w:t>iHope</w:t>
      </w:r>
      <w:proofErr w:type="spellEnd"/>
      <w:r w:rsidRPr="009E332F">
        <w:rPr>
          <w:rFonts w:ascii="Times New Roman" w:hAnsi="Times New Roman" w:cs="Times New Roman"/>
        </w:rPr>
        <w:t xml:space="preserve"> International), Kyoto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4</w:t>
      </w:r>
      <w:r w:rsidRPr="009E332F">
        <w:rPr>
          <w:rFonts w:ascii="Times New Roman" w:hAnsi="Times New Roman" w:cs="Times New Roman"/>
          <w:bCs/>
          <w:iCs/>
        </w:rPr>
        <w:t xml:space="preserve">Department of Clinical Epidemiology, Graduate School of Medicine, Fukushima Medical University, Fukushima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5</w:t>
      </w:r>
      <w:r w:rsidRPr="009E332F">
        <w:rPr>
          <w:rFonts w:ascii="Times New Roman" w:hAnsi="Times New Roman" w:cs="Times New Roman"/>
          <w:bCs/>
          <w:iCs/>
        </w:rPr>
        <w:t>Department of Innovative Research and Education for Clinicians and Trainees (</w:t>
      </w:r>
      <w:proofErr w:type="spellStart"/>
      <w:r w:rsidRPr="009E332F">
        <w:rPr>
          <w:rFonts w:ascii="Times New Roman" w:hAnsi="Times New Roman" w:cs="Times New Roman"/>
          <w:bCs/>
          <w:iCs/>
        </w:rPr>
        <w:t>DiRECT</w:t>
      </w:r>
      <w:proofErr w:type="spellEnd"/>
      <w:r w:rsidRPr="009E332F">
        <w:rPr>
          <w:rFonts w:ascii="Times New Roman" w:hAnsi="Times New Roman" w:cs="Times New Roman"/>
          <w:bCs/>
          <w:iCs/>
        </w:rPr>
        <w:t xml:space="preserve">), Fukushima Medical University Hospital, Fukushima, Japan; </w:t>
      </w:r>
      <w:r w:rsidRPr="009E332F">
        <w:rPr>
          <w:rFonts w:ascii="Times New Roman" w:hAnsi="Times New Roman" w:cs="Times New Roman"/>
          <w:bCs/>
          <w:iCs/>
          <w:vertAlign w:val="superscript"/>
        </w:rPr>
        <w:t>6</w:t>
      </w:r>
      <w:r w:rsidRPr="009E332F">
        <w:rPr>
          <w:rFonts w:ascii="Times New Roman" w:hAnsi="Times New Roman" w:cs="Times New Roman"/>
          <w:bCs/>
          <w:iCs/>
        </w:rPr>
        <w:t>Center for Innovative Research for Communities and Clinical Excellence (CiRC2LE), Fukushima Medical University</w:t>
      </w:r>
      <w:r w:rsidRPr="009E332F">
        <w:rPr>
          <w:rFonts w:ascii="Times New Roman" w:hAnsi="Times New Roman" w:cs="Times New Roman"/>
          <w:color w:val="000000" w:themeColor="text1"/>
        </w:rPr>
        <w:t>,</w:t>
      </w:r>
      <w:r w:rsidRPr="009E332F">
        <w:rPr>
          <w:rFonts w:ascii="Times New Roman" w:hAnsi="Times New Roman" w:cs="Times New Roman"/>
          <w:bCs/>
          <w:iCs/>
        </w:rPr>
        <w:t xml:space="preserve"> Fukushima, Japan;</w:t>
      </w:r>
      <w:r w:rsidRPr="009E332F">
        <w:rPr>
          <w:rFonts w:ascii="Times New Roman" w:hAnsi="Times New Roman" w:cs="Times New Roman"/>
          <w:color w:val="000000" w:themeColor="text1"/>
        </w:rPr>
        <w:t xml:space="preserve"> 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9E332F">
        <w:rPr>
          <w:rFonts w:ascii="Times New Roman" w:hAnsi="Times New Roman" w:cs="Times New Roman"/>
          <w:color w:val="000000"/>
          <w:shd w:val="clear" w:color="auto" w:fill="FFFFFF"/>
        </w:rPr>
        <w:t>Division of Nephrology,</w:t>
      </w:r>
      <w:r w:rsidRPr="009E332F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9E332F">
        <w:rPr>
          <w:rStyle w:val="highlight"/>
          <w:rFonts w:ascii="Times New Roman" w:hAnsi="Times New Roman" w:cs="Times New Roman"/>
          <w:color w:val="000000"/>
        </w:rPr>
        <w:t>Toho</w:t>
      </w:r>
      <w:r w:rsidRPr="009E332F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9E332F">
        <w:rPr>
          <w:rFonts w:ascii="Times New Roman" w:hAnsi="Times New Roman" w:cs="Times New Roman"/>
          <w:color w:val="000000"/>
          <w:shd w:val="clear" w:color="auto" w:fill="FFFFFF"/>
        </w:rPr>
        <w:t xml:space="preserve">University Ohashi Medical Center, Tokyo, Japan; </w:t>
      </w:r>
      <w:r w:rsidRPr="009E332F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9E332F">
        <w:rPr>
          <w:rFonts w:ascii="Times New Roman" w:hAnsi="Times New Roman" w:cs="Times New Roman"/>
          <w:color w:val="000000" w:themeColor="text1"/>
        </w:rPr>
        <w:t>Division of Nephrology and Endocrinology, The University of Tokyo, Tokyo, Japan.</w:t>
      </w:r>
    </w:p>
    <w:p w14:paraId="626756A1" w14:textId="15BA2728" w:rsidR="0038049C" w:rsidRPr="0038049C" w:rsidRDefault="0038049C">
      <w:pPr>
        <w:widowControl/>
        <w:jc w:val="left"/>
        <w:rPr>
          <w:rFonts w:ascii="Times New Roman" w:hAnsi="Times New Roman" w:cs="Times New Roman"/>
          <w:b/>
        </w:rPr>
      </w:pPr>
    </w:p>
    <w:p w14:paraId="2EF2159D" w14:textId="77777777" w:rsidR="0038049C" w:rsidRDefault="0038049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67D6E2" w14:textId="4D2C136D" w:rsidR="00CA269A" w:rsidRPr="00E27094" w:rsidRDefault="002B08B0" w:rsidP="001D719C">
      <w:pPr>
        <w:rPr>
          <w:rFonts w:ascii="Times New Roman" w:hAnsi="Times New Roman" w:cs="Times New Roman"/>
          <w:b/>
        </w:rPr>
      </w:pPr>
      <w:r w:rsidRPr="00E27094">
        <w:rPr>
          <w:rFonts w:ascii="Times New Roman" w:hAnsi="Times New Roman" w:cs="Times New Roman"/>
          <w:b/>
        </w:rPr>
        <w:lastRenderedPageBreak/>
        <w:t>S</w:t>
      </w:r>
      <w:r w:rsidR="00E27094" w:rsidRPr="00E27094">
        <w:rPr>
          <w:rFonts w:ascii="Times New Roman" w:hAnsi="Times New Roman" w:cs="Times New Roman"/>
          <w:b/>
        </w:rPr>
        <w:t>upplement</w:t>
      </w:r>
      <w:r w:rsidRPr="00E27094">
        <w:rPr>
          <w:rFonts w:ascii="Times New Roman" w:hAnsi="Times New Roman" w:cs="Times New Roman"/>
          <w:b/>
        </w:rPr>
        <w:t xml:space="preserve"> Table</w:t>
      </w:r>
      <w:r w:rsidR="00E27094" w:rsidRPr="00E27094">
        <w:rPr>
          <w:rFonts w:ascii="Times New Roman" w:hAnsi="Times New Roman" w:cs="Times New Roman"/>
          <w:b/>
        </w:rPr>
        <w:t xml:space="preserve"> 2</w:t>
      </w:r>
      <w:r w:rsidR="00E647AE" w:rsidRPr="00E27094">
        <w:rPr>
          <w:rFonts w:ascii="Times New Roman" w:hAnsi="Times New Roman" w:cs="Times New Roman"/>
          <w:b/>
        </w:rPr>
        <w:t>．</w:t>
      </w:r>
      <w:r w:rsidR="00E27094" w:rsidRPr="00E27094">
        <w:rPr>
          <w:rFonts w:ascii="Times New Roman" w:hAnsi="Times New Roman" w:cs="Times New Roman"/>
          <w:b/>
        </w:rPr>
        <w:t>Causes</w:t>
      </w:r>
      <w:r w:rsidR="004B32FD" w:rsidRPr="00E27094">
        <w:rPr>
          <w:rFonts w:ascii="Times New Roman" w:hAnsi="Times New Roman" w:cs="Times New Roman"/>
          <w:b/>
        </w:rPr>
        <w:t xml:space="preserve"> </w:t>
      </w:r>
      <w:r w:rsidR="00332B70" w:rsidRPr="00E27094">
        <w:rPr>
          <w:rFonts w:ascii="Times New Roman" w:hAnsi="Times New Roman" w:cs="Times New Roman"/>
          <w:b/>
        </w:rPr>
        <w:t xml:space="preserve">of </w:t>
      </w:r>
      <w:r w:rsidR="00E27094" w:rsidRPr="00E27094">
        <w:rPr>
          <w:rFonts w:ascii="Times New Roman" w:hAnsi="Times New Roman" w:cs="Times New Roman"/>
          <w:b/>
        </w:rPr>
        <w:t>all-cause death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69"/>
        <w:gridCol w:w="1677"/>
        <w:gridCol w:w="2040"/>
        <w:gridCol w:w="2040"/>
        <w:gridCol w:w="2040"/>
        <w:gridCol w:w="2040"/>
        <w:gridCol w:w="2030"/>
      </w:tblGrid>
      <w:tr w:rsidR="00E87D7A" w:rsidRPr="00E27094" w14:paraId="6D67BDC6" w14:textId="5181D100" w:rsidTr="00E87D7A">
        <w:trPr>
          <w:trHeight w:val="20"/>
        </w:trPr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B5978" w14:textId="4481F8BF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hAnsi="Times New Roman" w:cs="Times New Roman"/>
                <w:b/>
              </w:rPr>
              <w:t>Caus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0E5A6" w14:textId="452F6AB2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hAnsi="Times New Roman" w:cs="Times New Roman"/>
                <w:b/>
              </w:rPr>
              <w:t>Total (n=911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5C75C" w14:textId="77777777" w:rsidR="00E87D7A" w:rsidRPr="00E87D7A" w:rsidRDefault="00E87D7A" w:rsidP="00E87D7A">
            <w:pPr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 xml:space="preserve">MCV&lt;90 </w:t>
            </w:r>
            <w:proofErr w:type="spellStart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</w:p>
          <w:p w14:paraId="7DE23770" w14:textId="547E1274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(n=1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80</w:t>
            </w: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0ECC7" w14:textId="5E6491AD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 xml:space="preserve">90 ≤MCV &lt;94 </w:t>
            </w:r>
            <w:proofErr w:type="spellStart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br/>
              <w:t>(n=1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31</w:t>
            </w: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01FE7" w14:textId="379B3D63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 xml:space="preserve">94 ≤MCV &lt;98 </w:t>
            </w:r>
            <w:proofErr w:type="spellStart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br/>
              <w:t>(n=2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03</w:t>
            </w: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55E85" w14:textId="153B060C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 xml:space="preserve">98 ≤MCV &lt;102 </w:t>
            </w:r>
            <w:proofErr w:type="spellStart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br/>
              <w:t>(n=18</w:t>
            </w:r>
            <w:r w:rsidR="003F4B18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9</w:t>
            </w: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BD66C" w14:textId="224277DA" w:rsidR="00E87D7A" w:rsidRPr="00E87D7A" w:rsidRDefault="00E87D7A" w:rsidP="00E87D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 xml:space="preserve">102 ≤ MCV </w:t>
            </w:r>
            <w:proofErr w:type="spellStart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fL</w:t>
            </w:r>
            <w:proofErr w:type="spellEnd"/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br/>
              <w:t>(n=</w:t>
            </w:r>
            <w:r w:rsidR="003F4B18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208</w:t>
            </w:r>
            <w:r w:rsidRPr="00E87D7A">
              <w:rPr>
                <w:rFonts w:ascii="Times New Roman" w:eastAsia="游ゴシック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5429E6" w:rsidRPr="00E27094" w14:paraId="2EEC3A2F" w14:textId="1E9DDCE1" w:rsidTr="00E87D7A">
        <w:trPr>
          <w:trHeight w:val="20"/>
        </w:trPr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DE208" w14:textId="0C27D734" w:rsidR="005429E6" w:rsidRPr="00E27094" w:rsidRDefault="005429E6" w:rsidP="005429E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rdiovascular</w:t>
            </w:r>
            <w:r w:rsidRPr="00E27094">
              <w:rPr>
                <w:rFonts w:ascii="Times New Roman" w:hAnsi="Times New Roman" w:cs="Times New Roman"/>
              </w:rPr>
              <w:t xml:space="preserve"> event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5392E" w14:textId="7908669C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E2709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0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2DAE" w14:textId="7B85899D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23 (12.8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18EBC" w14:textId="25214E53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1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8.4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C4154" w14:textId="74EF5175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0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9.9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EEE39" w14:textId="78EC3B9A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2</w:t>
            </w:r>
            <w:r w:rsidR="005429E6" w:rsidRPr="006B13C3">
              <w:rPr>
                <w:rFonts w:ascii="Times New Roman" w:hAnsi="Times New Roman" w:cs="Times New Roman"/>
              </w:rPr>
              <w:t xml:space="preserve"> (1</w:t>
            </w:r>
            <w:r w:rsidRPr="006B13C3">
              <w:rPr>
                <w:rFonts w:ascii="Times New Roman" w:hAnsi="Times New Roman" w:cs="Times New Roman"/>
              </w:rPr>
              <w:t>1.6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F7018" w14:textId="32936B18" w:rsidR="005429E6" w:rsidRPr="000775CE" w:rsidRDefault="00FA0B1D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15</w:t>
            </w:r>
            <w:r w:rsidR="005429E6" w:rsidRPr="000775CE">
              <w:rPr>
                <w:rFonts w:ascii="Times New Roman" w:hAnsi="Times New Roman" w:cs="Times New Roman"/>
              </w:rPr>
              <w:t xml:space="preserve"> (</w:t>
            </w:r>
            <w:r w:rsidRPr="000775CE">
              <w:rPr>
                <w:rFonts w:ascii="Times New Roman" w:hAnsi="Times New Roman" w:cs="Times New Roman"/>
              </w:rPr>
              <w:t>7.2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1825073E" w14:textId="1BEBFFB8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71E7ABAA" w14:textId="7D0E7037" w:rsidR="005429E6" w:rsidRPr="00E27094" w:rsidRDefault="005429E6" w:rsidP="005429E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Other cardiac event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FB1998F" w14:textId="1FCBA417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E27094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4DA482E" w14:textId="2BAA30CA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41 (22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D9A4740" w14:textId="4637E5FE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37</w:t>
            </w:r>
            <w:r w:rsidR="005429E6" w:rsidRPr="006B13C3">
              <w:rPr>
                <w:rFonts w:ascii="Times New Roman" w:hAnsi="Times New Roman" w:cs="Times New Roman"/>
              </w:rPr>
              <w:t xml:space="preserve"> (2</w:t>
            </w:r>
            <w:r w:rsidRPr="006B13C3">
              <w:rPr>
                <w:rFonts w:ascii="Times New Roman" w:hAnsi="Times New Roman" w:cs="Times New Roman"/>
              </w:rPr>
              <w:t>8.2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0C0E208" w14:textId="7A9678A8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47</w:t>
            </w:r>
            <w:r w:rsidR="005429E6" w:rsidRPr="006B13C3">
              <w:rPr>
                <w:rFonts w:ascii="Times New Roman" w:hAnsi="Times New Roman" w:cs="Times New Roman"/>
              </w:rPr>
              <w:t xml:space="preserve"> (23.</w:t>
            </w:r>
            <w:r w:rsidRPr="006B13C3">
              <w:rPr>
                <w:rFonts w:ascii="Times New Roman" w:hAnsi="Times New Roman" w:cs="Times New Roman"/>
              </w:rPr>
              <w:t>2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964D1FD" w14:textId="66BF3B29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40</w:t>
            </w:r>
            <w:r w:rsidR="005429E6" w:rsidRPr="006B13C3">
              <w:rPr>
                <w:rFonts w:ascii="Times New Roman" w:hAnsi="Times New Roman" w:cs="Times New Roman"/>
              </w:rPr>
              <w:t xml:space="preserve"> (2</w:t>
            </w:r>
            <w:r w:rsidRPr="006B13C3">
              <w:rPr>
                <w:rFonts w:ascii="Times New Roman" w:hAnsi="Times New Roman" w:cs="Times New Roman"/>
              </w:rPr>
              <w:t>1.2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7BDF5C2" w14:textId="43E3CBB1" w:rsidR="005429E6" w:rsidRPr="000775CE" w:rsidRDefault="00FA0B1D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51</w:t>
            </w:r>
            <w:r w:rsidR="005429E6" w:rsidRPr="000775CE">
              <w:rPr>
                <w:rFonts w:ascii="Times New Roman" w:hAnsi="Times New Roman" w:cs="Times New Roman"/>
              </w:rPr>
              <w:t xml:space="preserve"> (2</w:t>
            </w:r>
            <w:r w:rsidRPr="000775CE">
              <w:rPr>
                <w:rFonts w:ascii="Times New Roman" w:hAnsi="Times New Roman" w:cs="Times New Roman"/>
              </w:rPr>
              <w:t>4.5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094A37EC" w14:textId="5D89EAFE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623A94AD" w14:textId="1ACCFF7A" w:rsidR="005429E6" w:rsidRPr="00E27094" w:rsidRDefault="005429E6" w:rsidP="005429E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lmonary em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66A80F" w14:textId="1EFCA65D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3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B2F81E0" w14:textId="347AA4A2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49B4F41" w14:textId="0A86147A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 xml:space="preserve"> (0.</w:t>
            </w:r>
            <w:r w:rsidRPr="006B13C3">
              <w:rPr>
                <w:rFonts w:ascii="Times New Roman" w:hAnsi="Times New Roman" w:cs="Times New Roman"/>
              </w:rPr>
              <w:t>76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63F668C" w14:textId="2ED74E04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0864400" w14:textId="00FDAC72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 xml:space="preserve"> (0.</w:t>
            </w:r>
            <w:r w:rsidRPr="006B13C3">
              <w:rPr>
                <w:rFonts w:ascii="Times New Roman" w:hAnsi="Times New Roman" w:cs="Times New Roman"/>
              </w:rPr>
              <w:t>53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F08F21C" w14:textId="3E2089BB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 xml:space="preserve">1 </w:t>
            </w:r>
            <w:r w:rsidR="005429E6" w:rsidRPr="000775CE">
              <w:rPr>
                <w:rFonts w:ascii="Times New Roman" w:hAnsi="Times New Roman" w:cs="Times New Roman"/>
              </w:rPr>
              <w:t>(0.</w:t>
            </w:r>
            <w:r w:rsidRPr="000775CE">
              <w:rPr>
                <w:rFonts w:ascii="Times New Roman" w:hAnsi="Times New Roman" w:cs="Times New Roman"/>
              </w:rPr>
              <w:t>48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4212DBFB" w14:textId="653CDBDC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5F93864D" w14:textId="3780A84B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9941B54" w14:textId="57BBFDC7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E27094">
              <w:rPr>
                <w:rFonts w:ascii="Times New Roman" w:hAnsi="Times New Roman" w:cs="Times New Roman"/>
              </w:rPr>
              <w:t>9 (9.</w:t>
            </w:r>
            <w:r>
              <w:rPr>
                <w:rFonts w:ascii="Times New Roman" w:hAnsi="Times New Roman" w:cs="Times New Roman"/>
              </w:rPr>
              <w:t>8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4CE00A7" w14:textId="5A13A299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15 (8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13B4145" w14:textId="4FB80CC6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7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3.0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6811DF1" w14:textId="210F4DEE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4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1.8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0E0527D" w14:textId="1D42E4FB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0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0.6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ACB6FE5" w14:textId="65EF49FD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13</w:t>
            </w:r>
            <w:r w:rsidR="005429E6" w:rsidRPr="000775CE">
              <w:rPr>
                <w:rFonts w:ascii="Times New Roman" w:hAnsi="Times New Roman" w:cs="Times New Roman"/>
              </w:rPr>
              <w:t xml:space="preserve"> (</w:t>
            </w:r>
            <w:r w:rsidRPr="000775CE">
              <w:rPr>
                <w:rFonts w:ascii="Times New Roman" w:hAnsi="Times New Roman" w:cs="Times New Roman"/>
              </w:rPr>
              <w:t>6.3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203F7956" w14:textId="19909064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3691DA32" w14:textId="5DC524B4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eed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6C77E0" w14:textId="5C04E5C6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7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D5D4C65" w14:textId="542117AC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1 (0.5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3F80BBE" w14:textId="654891C6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E924DF2" w14:textId="1DFA537D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 xml:space="preserve"> (0.</w:t>
            </w:r>
            <w:r w:rsidRPr="006B13C3">
              <w:rPr>
                <w:rFonts w:ascii="Times New Roman" w:hAnsi="Times New Roman" w:cs="Times New Roman"/>
              </w:rPr>
              <w:t>49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A8F8E87" w14:textId="40E4F1E8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3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.6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A000AE4" w14:textId="6EF216EC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2</w:t>
            </w:r>
            <w:r w:rsidR="005429E6" w:rsidRPr="000775CE">
              <w:rPr>
                <w:rFonts w:ascii="Times New Roman" w:hAnsi="Times New Roman" w:cs="Times New Roman"/>
              </w:rPr>
              <w:t xml:space="preserve"> (0.</w:t>
            </w:r>
            <w:r w:rsidRPr="000775CE">
              <w:rPr>
                <w:rFonts w:ascii="Times New Roman" w:hAnsi="Times New Roman" w:cs="Times New Roman"/>
              </w:rPr>
              <w:t>96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397B8263" w14:textId="4EAEC05E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372F05E8" w14:textId="6F1DF6F6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Infectious disea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2025426" w14:textId="2509A4EB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E270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3465ABC" w14:textId="5E9DA1F4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33 (18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7320E0C" w14:textId="31AE607C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8</w:t>
            </w:r>
            <w:r w:rsidR="005429E6" w:rsidRPr="006B13C3">
              <w:rPr>
                <w:rFonts w:ascii="Times New Roman" w:hAnsi="Times New Roman" w:cs="Times New Roman"/>
              </w:rPr>
              <w:t xml:space="preserve"> (13.</w:t>
            </w:r>
            <w:r w:rsidRPr="006B13C3">
              <w:rPr>
                <w:rFonts w:ascii="Times New Roman" w:hAnsi="Times New Roman" w:cs="Times New Roman"/>
              </w:rPr>
              <w:t>7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A467B79" w14:textId="7D6ED5DB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2</w:t>
            </w:r>
            <w:r w:rsidR="005429E6" w:rsidRPr="006B13C3">
              <w:rPr>
                <w:rFonts w:ascii="Times New Roman" w:hAnsi="Times New Roman" w:cs="Times New Roman"/>
              </w:rPr>
              <w:t xml:space="preserve"> (1</w:t>
            </w:r>
            <w:r w:rsidRPr="006B13C3">
              <w:rPr>
                <w:rFonts w:ascii="Times New Roman" w:hAnsi="Times New Roman" w:cs="Times New Roman"/>
              </w:rPr>
              <w:t>0.8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3C0BF6D" w14:textId="705B0286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7</w:t>
            </w:r>
            <w:r w:rsidR="005429E6" w:rsidRPr="006B13C3">
              <w:rPr>
                <w:rFonts w:ascii="Times New Roman" w:hAnsi="Times New Roman" w:cs="Times New Roman"/>
              </w:rPr>
              <w:t xml:space="preserve"> (1</w:t>
            </w:r>
            <w:r w:rsidRPr="006B13C3">
              <w:rPr>
                <w:rFonts w:ascii="Times New Roman" w:hAnsi="Times New Roman" w:cs="Times New Roman"/>
              </w:rPr>
              <w:t>4.3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116B370" w14:textId="24BDA7AC" w:rsidR="005429E6" w:rsidRPr="000775CE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23 (1</w:t>
            </w:r>
            <w:r w:rsidR="006D6BE9" w:rsidRPr="000775CE">
              <w:rPr>
                <w:rFonts w:ascii="Times New Roman" w:hAnsi="Times New Roman" w:cs="Times New Roman"/>
              </w:rPr>
              <w:t>1.1</w:t>
            </w:r>
            <w:r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29396BEB" w14:textId="7EEE88A1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76EB297A" w14:textId="6B9838F2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6A313C0" w14:textId="2FCF8884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9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333A5F2" w14:textId="66CA3FBF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4E50DC8" w14:textId="6E6D2AB7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9D7B3B2" w14:textId="693132A5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 xml:space="preserve"> (0.</w:t>
            </w:r>
            <w:r w:rsidRPr="006B13C3">
              <w:rPr>
                <w:rFonts w:ascii="Times New Roman" w:hAnsi="Times New Roman" w:cs="Times New Roman"/>
              </w:rPr>
              <w:t>4</w:t>
            </w:r>
            <w:r w:rsidR="005429E6" w:rsidRPr="006B13C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9838A70" w14:textId="469EBC15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 xml:space="preserve"> (0.</w:t>
            </w:r>
            <w:r w:rsidRPr="006B13C3">
              <w:rPr>
                <w:rFonts w:ascii="Times New Roman" w:hAnsi="Times New Roman" w:cs="Times New Roman"/>
              </w:rPr>
              <w:t>53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FFC8A7E" w14:textId="31712F88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5</w:t>
            </w:r>
            <w:r w:rsidR="005429E6" w:rsidRPr="000775CE">
              <w:rPr>
                <w:rFonts w:ascii="Times New Roman" w:hAnsi="Times New Roman" w:cs="Times New Roman"/>
              </w:rPr>
              <w:t xml:space="preserve"> (</w:t>
            </w:r>
            <w:r w:rsidRPr="000775CE">
              <w:rPr>
                <w:rFonts w:ascii="Times New Roman" w:hAnsi="Times New Roman" w:cs="Times New Roman"/>
              </w:rPr>
              <w:t>2.4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58446512" w14:textId="3659BCF2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4CF4B381" w14:textId="49CD863D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Gastrointestinal disea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2973E2B" w14:textId="4876F6B0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E27094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65F0BC4" w14:textId="588FED4B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3 (1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B640C23" w14:textId="7C2852C8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7DA9979" w14:textId="6741BD07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3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.5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650DE43" w14:textId="52A2531C" w:rsidR="005429E6" w:rsidRPr="006B13C3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5 (2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BB25A18" w14:textId="049723FD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14</w:t>
            </w:r>
            <w:r w:rsidR="005429E6" w:rsidRPr="000775CE">
              <w:rPr>
                <w:rFonts w:ascii="Times New Roman" w:hAnsi="Times New Roman" w:cs="Times New Roman"/>
              </w:rPr>
              <w:t xml:space="preserve"> (</w:t>
            </w:r>
            <w:r w:rsidRPr="000775CE">
              <w:rPr>
                <w:rFonts w:ascii="Times New Roman" w:hAnsi="Times New Roman" w:cs="Times New Roman"/>
              </w:rPr>
              <w:t>6</w:t>
            </w:r>
            <w:r w:rsidR="005429E6" w:rsidRPr="000775CE">
              <w:rPr>
                <w:rFonts w:ascii="Times New Roman" w:hAnsi="Times New Roman" w:cs="Times New Roman"/>
              </w:rPr>
              <w:t>.7)</w:t>
            </w:r>
          </w:p>
        </w:tc>
      </w:tr>
      <w:tr w:rsidR="005429E6" w:rsidRPr="00E27094" w14:paraId="1FAC4E2C" w14:textId="74371DD0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52E65847" w14:textId="23D7794A" w:rsidR="005429E6" w:rsidRPr="00E27094" w:rsidRDefault="005429E6" w:rsidP="005429E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C</w:t>
            </w:r>
            <w:r w:rsidRPr="00EA2D8E">
              <w:rPr>
                <w:rFonts w:ascii="Times New Roman" w:eastAsia="游ゴシック" w:hAnsi="Times New Roman" w:cs="Times New Roman"/>
                <w:color w:val="000000" w:themeColor="text1"/>
              </w:rPr>
              <w:t>hronic obstructive pulmonary disea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9D5757B" w14:textId="2CAD5081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1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07CB9F0" w14:textId="6FDC93C8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F94E0F3" w14:textId="169B6713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3EC6C49" w14:textId="3EE514FD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0</w:t>
            </w:r>
            <w:r w:rsidR="005429E6" w:rsidRPr="006B13C3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D937E17" w14:textId="7247034D" w:rsidR="005429E6" w:rsidRPr="006B13C3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 (0.</w:t>
            </w:r>
            <w:r w:rsidR="006B13C3" w:rsidRPr="006B13C3">
              <w:rPr>
                <w:rFonts w:ascii="Times New Roman" w:hAnsi="Times New Roman" w:cs="Times New Roman"/>
              </w:rPr>
              <w:t>53</w:t>
            </w:r>
            <w:r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7F9F44" w14:textId="241E4C96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0</w:t>
            </w:r>
            <w:r w:rsidR="005429E6" w:rsidRPr="000775CE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5429E6" w:rsidRPr="00E27094" w14:paraId="2718B391" w14:textId="180D99FF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303FA4C2" w14:textId="6F77934B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A077DA" w14:textId="05B0C1FF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3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DBB8DF5" w14:textId="020D9ED3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8 (4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4FBFA7D" w14:textId="6753D2C2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4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0.7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7F39B59" w14:textId="2D8C5832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0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9.9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9780136" w14:textId="4F850A6C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>6 (8.</w:t>
            </w:r>
            <w:r w:rsidRPr="006B13C3">
              <w:rPr>
                <w:rFonts w:ascii="Times New Roman" w:hAnsi="Times New Roman" w:cs="Times New Roman"/>
              </w:rPr>
              <w:t>5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CD97825" w14:textId="3CAD7AFF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18</w:t>
            </w:r>
            <w:r w:rsidR="005429E6" w:rsidRPr="000775CE">
              <w:rPr>
                <w:rFonts w:ascii="Times New Roman" w:hAnsi="Times New Roman" w:cs="Times New Roman"/>
              </w:rPr>
              <w:t xml:space="preserve"> (8.</w:t>
            </w:r>
            <w:r w:rsidRPr="000775CE">
              <w:rPr>
                <w:rFonts w:ascii="Times New Roman" w:hAnsi="Times New Roman" w:cs="Times New Roman"/>
              </w:rPr>
              <w:t>7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4407DFE1" w14:textId="1DE304BD" w:rsidTr="00E87D7A">
        <w:trPr>
          <w:trHeight w:val="2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79AD8EB3" w14:textId="595AA74B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2485EBE" w14:textId="5F99ED6C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Pr="00E2709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6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66E1D3B" w14:textId="6265CCA1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16 (8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8346C2E" w14:textId="4FF7B5CA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11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8.4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F76BA2E" w14:textId="28CB51B1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2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0.8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F59CB05" w14:textId="03F563C2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0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0</w:t>
            </w:r>
            <w:r w:rsidR="005429E6" w:rsidRPr="006B13C3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9398800" w14:textId="4DC163AF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18</w:t>
            </w:r>
            <w:r w:rsidR="005429E6" w:rsidRPr="000775CE">
              <w:rPr>
                <w:rFonts w:ascii="Times New Roman" w:hAnsi="Times New Roman" w:cs="Times New Roman"/>
              </w:rPr>
              <w:t xml:space="preserve"> (</w:t>
            </w:r>
            <w:r w:rsidRPr="000775CE">
              <w:rPr>
                <w:rFonts w:ascii="Times New Roman" w:hAnsi="Times New Roman" w:cs="Times New Roman"/>
              </w:rPr>
              <w:t>8.7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  <w:tr w:rsidR="005429E6" w:rsidRPr="00E27094" w14:paraId="105B4704" w14:textId="1F232A77" w:rsidTr="00E87D7A">
        <w:trPr>
          <w:trHeight w:val="67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FF01" w14:textId="05D0DC9D" w:rsidR="005429E6" w:rsidRPr="00E27094" w:rsidRDefault="005429E6" w:rsidP="005429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CBBA1" w14:textId="277C2A42" w:rsidR="005429E6" w:rsidRPr="00E27094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709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4</w:t>
            </w:r>
            <w:r w:rsidRPr="00E2709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.2</w:t>
            </w:r>
            <w:r w:rsidRPr="00E270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5CDF7" w14:textId="6A379B9C" w:rsidR="005429E6" w:rsidRPr="005429E6" w:rsidRDefault="005429E6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9E6">
              <w:rPr>
                <w:rFonts w:ascii="Times New Roman" w:hAnsi="Times New Roman" w:cs="Times New Roman"/>
              </w:rPr>
              <w:t>38 (21.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F7A6" w14:textId="348F5CE3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22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6.8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6D017" w14:textId="7F2424E4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43</w:t>
            </w:r>
            <w:r w:rsidR="005429E6" w:rsidRPr="006B13C3">
              <w:rPr>
                <w:rFonts w:ascii="Times New Roman" w:hAnsi="Times New Roman" w:cs="Times New Roman"/>
              </w:rPr>
              <w:t xml:space="preserve"> (2</w:t>
            </w:r>
            <w:r w:rsidRPr="006B13C3">
              <w:rPr>
                <w:rFonts w:ascii="Times New Roman" w:hAnsi="Times New Roman" w:cs="Times New Roman"/>
              </w:rPr>
              <w:t>1</w:t>
            </w:r>
            <w:r w:rsidR="005429E6" w:rsidRPr="006B13C3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59FA1" w14:textId="36253880" w:rsidR="005429E6" w:rsidRPr="006B13C3" w:rsidRDefault="006B13C3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13C3">
              <w:rPr>
                <w:rFonts w:ascii="Times New Roman" w:hAnsi="Times New Roman" w:cs="Times New Roman"/>
              </w:rPr>
              <w:t>33</w:t>
            </w:r>
            <w:r w:rsidR="005429E6" w:rsidRPr="006B13C3">
              <w:rPr>
                <w:rFonts w:ascii="Times New Roman" w:hAnsi="Times New Roman" w:cs="Times New Roman"/>
              </w:rPr>
              <w:t xml:space="preserve"> (</w:t>
            </w:r>
            <w:r w:rsidRPr="006B13C3">
              <w:rPr>
                <w:rFonts w:ascii="Times New Roman" w:hAnsi="Times New Roman" w:cs="Times New Roman"/>
              </w:rPr>
              <w:t>17.5</w:t>
            </w:r>
            <w:r w:rsidR="005429E6" w:rsidRPr="006B13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0CF21" w14:textId="1E15FF6B" w:rsidR="005429E6" w:rsidRPr="000775CE" w:rsidRDefault="006D6BE9" w:rsidP="005429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48</w:t>
            </w:r>
            <w:r w:rsidR="005429E6" w:rsidRPr="000775CE">
              <w:rPr>
                <w:rFonts w:ascii="Times New Roman" w:hAnsi="Times New Roman" w:cs="Times New Roman"/>
              </w:rPr>
              <w:t xml:space="preserve"> (2</w:t>
            </w:r>
            <w:r w:rsidRPr="000775CE">
              <w:rPr>
                <w:rFonts w:ascii="Times New Roman" w:hAnsi="Times New Roman" w:cs="Times New Roman"/>
              </w:rPr>
              <w:t>3.1</w:t>
            </w:r>
            <w:r w:rsidR="005429E6" w:rsidRPr="000775CE">
              <w:rPr>
                <w:rFonts w:ascii="Times New Roman" w:hAnsi="Times New Roman" w:cs="Times New Roman"/>
              </w:rPr>
              <w:t>)</w:t>
            </w:r>
          </w:p>
        </w:tc>
      </w:tr>
    </w:tbl>
    <w:p w14:paraId="2F35499A" w14:textId="557F347C" w:rsidR="00066BCE" w:rsidRPr="00EE5CA1" w:rsidRDefault="00427A8C" w:rsidP="001D719C">
      <w:pPr>
        <w:widowControl/>
        <w:jc w:val="left"/>
        <w:rPr>
          <w:rFonts w:ascii="Times" w:hAnsi="Times" w:cs="Times New Roman"/>
        </w:rPr>
      </w:pPr>
      <w:r w:rsidRPr="00EA2D8E">
        <w:rPr>
          <w:rFonts w:ascii="Times New Roman" w:eastAsia="游ゴシック" w:hAnsi="Times New Roman" w:cs="Times New Roman"/>
          <w:color w:val="000000" w:themeColor="text1"/>
        </w:rPr>
        <w:t>MCV, mean corpuscular volume</w:t>
      </w:r>
      <w:r w:rsidR="00E003F8">
        <w:rPr>
          <w:rFonts w:ascii="Times New Roman" w:eastAsia="游ゴシック" w:hAnsi="Times New Roman" w:cs="Times New Roman"/>
          <w:color w:val="000000" w:themeColor="text1"/>
        </w:rPr>
        <w:t xml:space="preserve">. </w:t>
      </w:r>
      <w:r w:rsidR="00E003F8" w:rsidRPr="00C71A16">
        <w:rPr>
          <w:rFonts w:ascii="Times New Roman" w:hAnsi="Times New Roman" w:cs="Times New Roman"/>
          <w:color w:val="000000" w:themeColor="text1"/>
        </w:rPr>
        <w:t xml:space="preserve">Results are shown as </w:t>
      </w:r>
      <w:r w:rsidR="00E003F8">
        <w:rPr>
          <w:rFonts w:ascii="Times New Roman" w:hAnsi="Times New Roman" w:cs="Times New Roman"/>
          <w:color w:val="000000" w:themeColor="text1"/>
        </w:rPr>
        <w:t>number of deaths</w:t>
      </w:r>
      <w:r w:rsidR="00E003F8" w:rsidRPr="00C71A16">
        <w:rPr>
          <w:rFonts w:ascii="Times New Roman" w:hAnsi="Times New Roman" w:cs="Times New Roman"/>
          <w:color w:val="000000" w:themeColor="text1"/>
        </w:rPr>
        <w:t xml:space="preserve"> </w:t>
      </w:r>
      <w:r w:rsidR="00E003F8">
        <w:rPr>
          <w:rFonts w:ascii="Times New Roman" w:hAnsi="Times New Roman" w:cs="Times New Roman"/>
          <w:color w:val="000000" w:themeColor="text1"/>
        </w:rPr>
        <w:t>with percentage in each category</w:t>
      </w:r>
      <w:r w:rsidR="00E003F8" w:rsidRPr="00C71A16">
        <w:rPr>
          <w:rFonts w:ascii="Times New Roman" w:hAnsi="Times New Roman" w:cs="Times New Roman"/>
          <w:color w:val="000000" w:themeColor="text1"/>
        </w:rPr>
        <w:t>.</w:t>
      </w:r>
    </w:p>
    <w:sectPr w:rsidR="00066BCE" w:rsidRPr="00EE5CA1" w:rsidSect="00E87D7A">
      <w:pgSz w:w="18700" w:h="13220" w:orient="landscape"/>
      <w:pgMar w:top="1440" w:right="1440" w:bottom="1440" w:left="1440" w:header="851" w:footer="992" w:gutter="0"/>
      <w:cols w:space="425"/>
      <w:docGrid w:type="linesAndChars" w:linePitch="326" w:charSpace="-8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960"/>
  <w:drawingGridHorizontalSpacing w:val="118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7FC6"/>
    <w:rsid w:val="0003498B"/>
    <w:rsid w:val="00043BE7"/>
    <w:rsid w:val="00047FC6"/>
    <w:rsid w:val="0005780A"/>
    <w:rsid w:val="000624F1"/>
    <w:rsid w:val="00062C21"/>
    <w:rsid w:val="00066B52"/>
    <w:rsid w:val="00066BCE"/>
    <w:rsid w:val="000675A5"/>
    <w:rsid w:val="000775CE"/>
    <w:rsid w:val="000A2543"/>
    <w:rsid w:val="000A480A"/>
    <w:rsid w:val="000A6BE8"/>
    <w:rsid w:val="000B6833"/>
    <w:rsid w:val="000D1B1D"/>
    <w:rsid w:val="000E0018"/>
    <w:rsid w:val="000E5420"/>
    <w:rsid w:val="00114226"/>
    <w:rsid w:val="00116F9E"/>
    <w:rsid w:val="001206EE"/>
    <w:rsid w:val="00123FC2"/>
    <w:rsid w:val="00126087"/>
    <w:rsid w:val="001368AD"/>
    <w:rsid w:val="00155A84"/>
    <w:rsid w:val="00173BAC"/>
    <w:rsid w:val="00175A3F"/>
    <w:rsid w:val="00180207"/>
    <w:rsid w:val="001A069E"/>
    <w:rsid w:val="001B3B8C"/>
    <w:rsid w:val="001B6C14"/>
    <w:rsid w:val="001D5733"/>
    <w:rsid w:val="001D719C"/>
    <w:rsid w:val="001F02F0"/>
    <w:rsid w:val="0021105D"/>
    <w:rsid w:val="00242180"/>
    <w:rsid w:val="00271E45"/>
    <w:rsid w:val="00295F3C"/>
    <w:rsid w:val="002A6ABF"/>
    <w:rsid w:val="002B08B0"/>
    <w:rsid w:val="002B7E24"/>
    <w:rsid w:val="002E1865"/>
    <w:rsid w:val="002E7077"/>
    <w:rsid w:val="0030799B"/>
    <w:rsid w:val="00332B70"/>
    <w:rsid w:val="003652A4"/>
    <w:rsid w:val="003677BC"/>
    <w:rsid w:val="0038049C"/>
    <w:rsid w:val="0038735D"/>
    <w:rsid w:val="003908BA"/>
    <w:rsid w:val="003B1997"/>
    <w:rsid w:val="003B2779"/>
    <w:rsid w:val="003B4691"/>
    <w:rsid w:val="003E5BB6"/>
    <w:rsid w:val="003E7CF9"/>
    <w:rsid w:val="003F4B18"/>
    <w:rsid w:val="00425A7C"/>
    <w:rsid w:val="00427A8C"/>
    <w:rsid w:val="00475BBF"/>
    <w:rsid w:val="004B1D84"/>
    <w:rsid w:val="004B32FD"/>
    <w:rsid w:val="004F3247"/>
    <w:rsid w:val="00516BF4"/>
    <w:rsid w:val="005170EA"/>
    <w:rsid w:val="005267FD"/>
    <w:rsid w:val="005429E6"/>
    <w:rsid w:val="00547242"/>
    <w:rsid w:val="00553554"/>
    <w:rsid w:val="00584070"/>
    <w:rsid w:val="00587A54"/>
    <w:rsid w:val="005908E0"/>
    <w:rsid w:val="005B30EE"/>
    <w:rsid w:val="005C78A8"/>
    <w:rsid w:val="005E325C"/>
    <w:rsid w:val="00611726"/>
    <w:rsid w:val="00647096"/>
    <w:rsid w:val="00665E5B"/>
    <w:rsid w:val="00674537"/>
    <w:rsid w:val="006771CF"/>
    <w:rsid w:val="006B13C3"/>
    <w:rsid w:val="006B63C5"/>
    <w:rsid w:val="006D0D62"/>
    <w:rsid w:val="006D6BE9"/>
    <w:rsid w:val="006E0308"/>
    <w:rsid w:val="006F7D36"/>
    <w:rsid w:val="007119F9"/>
    <w:rsid w:val="00771BC4"/>
    <w:rsid w:val="007741A9"/>
    <w:rsid w:val="007805D7"/>
    <w:rsid w:val="00782F6A"/>
    <w:rsid w:val="007908FE"/>
    <w:rsid w:val="00793B16"/>
    <w:rsid w:val="007F7BF1"/>
    <w:rsid w:val="00813475"/>
    <w:rsid w:val="00840A89"/>
    <w:rsid w:val="0085574E"/>
    <w:rsid w:val="0087462B"/>
    <w:rsid w:val="008B00B9"/>
    <w:rsid w:val="008B5C70"/>
    <w:rsid w:val="008C5591"/>
    <w:rsid w:val="008D6704"/>
    <w:rsid w:val="008D7792"/>
    <w:rsid w:val="00906481"/>
    <w:rsid w:val="00907CB1"/>
    <w:rsid w:val="00916B3A"/>
    <w:rsid w:val="00944E39"/>
    <w:rsid w:val="009703D9"/>
    <w:rsid w:val="00971DE4"/>
    <w:rsid w:val="009763A8"/>
    <w:rsid w:val="0098146C"/>
    <w:rsid w:val="00986D77"/>
    <w:rsid w:val="009B2FBB"/>
    <w:rsid w:val="009B616B"/>
    <w:rsid w:val="009E25CE"/>
    <w:rsid w:val="00A05920"/>
    <w:rsid w:val="00A30691"/>
    <w:rsid w:val="00AE1EF8"/>
    <w:rsid w:val="00AE72BD"/>
    <w:rsid w:val="00B10231"/>
    <w:rsid w:val="00B24D25"/>
    <w:rsid w:val="00B27A94"/>
    <w:rsid w:val="00B51EA5"/>
    <w:rsid w:val="00B566CD"/>
    <w:rsid w:val="00B60852"/>
    <w:rsid w:val="00B65C1F"/>
    <w:rsid w:val="00B67A80"/>
    <w:rsid w:val="00B80403"/>
    <w:rsid w:val="00BA2C74"/>
    <w:rsid w:val="00BB72BB"/>
    <w:rsid w:val="00BD15D0"/>
    <w:rsid w:val="00BD628F"/>
    <w:rsid w:val="00C00648"/>
    <w:rsid w:val="00C076DA"/>
    <w:rsid w:val="00C10689"/>
    <w:rsid w:val="00C92111"/>
    <w:rsid w:val="00C9512B"/>
    <w:rsid w:val="00CA269A"/>
    <w:rsid w:val="00CA7E8A"/>
    <w:rsid w:val="00CB7CBE"/>
    <w:rsid w:val="00CD6C67"/>
    <w:rsid w:val="00CF63BA"/>
    <w:rsid w:val="00D0473D"/>
    <w:rsid w:val="00D106E0"/>
    <w:rsid w:val="00D13D2E"/>
    <w:rsid w:val="00D216EB"/>
    <w:rsid w:val="00D22AD5"/>
    <w:rsid w:val="00D2726A"/>
    <w:rsid w:val="00D53552"/>
    <w:rsid w:val="00D6508D"/>
    <w:rsid w:val="00D73700"/>
    <w:rsid w:val="00DA2DD8"/>
    <w:rsid w:val="00DF07EA"/>
    <w:rsid w:val="00DF5067"/>
    <w:rsid w:val="00E001F5"/>
    <w:rsid w:val="00E003F8"/>
    <w:rsid w:val="00E01221"/>
    <w:rsid w:val="00E25FF4"/>
    <w:rsid w:val="00E27094"/>
    <w:rsid w:val="00E30D27"/>
    <w:rsid w:val="00E328C1"/>
    <w:rsid w:val="00E41565"/>
    <w:rsid w:val="00E532D5"/>
    <w:rsid w:val="00E60095"/>
    <w:rsid w:val="00E647AE"/>
    <w:rsid w:val="00E708DF"/>
    <w:rsid w:val="00E87D7A"/>
    <w:rsid w:val="00EA12B3"/>
    <w:rsid w:val="00EC0149"/>
    <w:rsid w:val="00EC1B67"/>
    <w:rsid w:val="00EE5CA1"/>
    <w:rsid w:val="00F05A3D"/>
    <w:rsid w:val="00F240D2"/>
    <w:rsid w:val="00F3705A"/>
    <w:rsid w:val="00F60153"/>
    <w:rsid w:val="00F95FD3"/>
    <w:rsid w:val="00FA0B1D"/>
    <w:rsid w:val="00FA7415"/>
    <w:rsid w:val="00FA7FF7"/>
    <w:rsid w:val="00FF2AAA"/>
    <w:rsid w:val="00F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60DF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2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D1B1D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066BCE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66BCE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a0"/>
    <w:rsid w:val="0038049C"/>
  </w:style>
  <w:style w:type="character" w:customStyle="1" w:styleId="apple-converted-space">
    <w:name w:val="apple-converted-space"/>
    <w:basedOn w:val="a0"/>
    <w:rsid w:val="00380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076AD9-2716-8443-97C3-2B72917E9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achi</dc:creator>
  <cp:keywords/>
  <dc:description/>
  <cp:lastModifiedBy>本田浩一</cp:lastModifiedBy>
  <cp:revision>21</cp:revision>
  <cp:lastPrinted>2015-01-24T03:09:00Z</cp:lastPrinted>
  <dcterms:created xsi:type="dcterms:W3CDTF">2016-02-14T10:24:00Z</dcterms:created>
  <dcterms:modified xsi:type="dcterms:W3CDTF">2020-08-07T08:11:00Z</dcterms:modified>
</cp:coreProperties>
</file>